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8565EC" w14:textId="3C120ABC" w:rsidR="007B7BC4" w:rsidRDefault="00592199">
      <w:pPr>
        <w:rPr>
          <w:rFonts w:ascii="Times New Roman" w:hAnsi="Times New Roman" w:cs="Times New Roman"/>
          <w:sz w:val="24"/>
          <w:szCs w:val="24"/>
        </w:rPr>
      </w:pPr>
      <w:r w:rsidRPr="00592199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592199">
        <w:rPr>
          <w:rFonts w:ascii="Times New Roman" w:hAnsi="Times New Roman" w:cs="Times New Roman"/>
          <w:sz w:val="24"/>
          <w:szCs w:val="24"/>
        </w:rPr>
        <w:t xml:space="preserve"> Clinical baseline characteristics of patients with NPC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73"/>
        <w:gridCol w:w="2064"/>
        <w:gridCol w:w="1735"/>
        <w:gridCol w:w="1642"/>
        <w:gridCol w:w="1124"/>
      </w:tblGrid>
      <w:tr w:rsidR="002D7D1A" w:rsidRPr="002D7D1A" w14:paraId="77096CEB" w14:textId="77777777" w:rsidTr="001E1D69">
        <w:trPr>
          <w:trHeight w:val="312"/>
        </w:trPr>
        <w:tc>
          <w:tcPr>
            <w:tcW w:w="159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C19E" w14:textId="77777777" w:rsidR="002D7D1A" w:rsidRPr="002D7D1A" w:rsidRDefault="002D7D1A" w:rsidP="002D7D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07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7C61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= 43</w:t>
            </w:r>
          </w:p>
        </w:tc>
        <w:tc>
          <w:tcPr>
            <w:tcW w:w="1752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4EA2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384 expression</w:t>
            </w:r>
          </w:p>
        </w:tc>
        <w:tc>
          <w:tcPr>
            <w:tcW w:w="58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7BF0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2D7D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2D7D1A" w:rsidRPr="002D7D1A" w14:paraId="085EA8EA" w14:textId="77777777" w:rsidTr="001E1D69">
        <w:trPr>
          <w:trHeight w:val="324"/>
        </w:trPr>
        <w:tc>
          <w:tcPr>
            <w:tcW w:w="1594" w:type="pct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A45F31" w14:textId="77777777" w:rsidR="002D7D1A" w:rsidRPr="002D7D1A" w:rsidRDefault="002D7D1A" w:rsidP="002D7D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1" w:type="pct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E4C354" w14:textId="77777777" w:rsidR="002D7D1A" w:rsidRPr="002D7D1A" w:rsidRDefault="002D7D1A" w:rsidP="002D7D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2FE7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 (n = 29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8836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 (n =31)</w:t>
            </w:r>
          </w:p>
        </w:tc>
        <w:tc>
          <w:tcPr>
            <w:tcW w:w="584" w:type="pct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5E4A8C" w14:textId="77777777" w:rsidR="002D7D1A" w:rsidRPr="002D7D1A" w:rsidRDefault="002D7D1A" w:rsidP="002D7D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7D1A" w:rsidRPr="002D7D1A" w14:paraId="0999334F" w14:textId="77777777" w:rsidTr="002D7D1A">
        <w:trPr>
          <w:trHeight w:val="324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DA7F" w14:textId="77777777" w:rsidR="002D7D1A" w:rsidRPr="002D7D1A" w:rsidRDefault="002D7D1A" w:rsidP="002D7D1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0A88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1FFCA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AFF0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75EF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D7D1A" w:rsidRPr="002D7D1A" w14:paraId="40DBDB8C" w14:textId="77777777" w:rsidTr="002D7D1A">
        <w:trPr>
          <w:trHeight w:val="31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1D3D" w14:textId="77777777" w:rsidR="002D7D1A" w:rsidRPr="002D7D1A" w:rsidRDefault="002D7D1A" w:rsidP="002D7D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8833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DA9A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2A1F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E1EB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3</w:t>
            </w:r>
          </w:p>
        </w:tc>
      </w:tr>
      <w:tr w:rsidR="002D7D1A" w:rsidRPr="002D7D1A" w14:paraId="1FB7E9EC" w14:textId="77777777" w:rsidTr="002D7D1A">
        <w:trPr>
          <w:trHeight w:val="31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6858" w14:textId="77777777" w:rsidR="002D7D1A" w:rsidRPr="002D7D1A" w:rsidRDefault="002D7D1A" w:rsidP="002D7D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9D3AF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AA0A4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172AC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8E1B7" w14:textId="77777777" w:rsidR="002D7D1A" w:rsidRPr="002D7D1A" w:rsidRDefault="002D7D1A" w:rsidP="002D7D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D7D1A" w:rsidRPr="002D7D1A" w14:paraId="633BE70A" w14:textId="77777777" w:rsidTr="002D7D1A">
        <w:trPr>
          <w:trHeight w:val="31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BE4D" w14:textId="77777777" w:rsidR="002D7D1A" w:rsidRPr="002D7D1A" w:rsidRDefault="002D7D1A" w:rsidP="002D7D1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7953" w14:textId="77777777" w:rsidR="002D7D1A" w:rsidRPr="002D7D1A" w:rsidRDefault="002D7D1A" w:rsidP="002D7D1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279C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D904C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7A90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7D1A" w:rsidRPr="002D7D1A" w14:paraId="68E99207" w14:textId="77777777" w:rsidTr="002D7D1A">
        <w:trPr>
          <w:trHeight w:val="31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46DF" w14:textId="77777777" w:rsidR="002D7D1A" w:rsidRPr="002D7D1A" w:rsidRDefault="002D7D1A" w:rsidP="002D7D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5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A37E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E161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92073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D04A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6</w:t>
            </w:r>
          </w:p>
        </w:tc>
      </w:tr>
      <w:tr w:rsidR="002D7D1A" w:rsidRPr="002D7D1A" w14:paraId="0FD9D3CF" w14:textId="77777777" w:rsidTr="002D7D1A">
        <w:trPr>
          <w:trHeight w:val="31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0D27" w14:textId="77777777" w:rsidR="002D7D1A" w:rsidRPr="002D7D1A" w:rsidRDefault="002D7D1A" w:rsidP="002D7D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 5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7F9D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79D5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BCB61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60A66" w14:textId="77777777" w:rsidR="002D7D1A" w:rsidRPr="002D7D1A" w:rsidRDefault="002D7D1A" w:rsidP="002D7D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D7D1A" w:rsidRPr="002D7D1A" w14:paraId="1C2BB159" w14:textId="77777777" w:rsidTr="002D7D1A">
        <w:trPr>
          <w:trHeight w:val="31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5D21" w14:textId="77777777" w:rsidR="002D7D1A" w:rsidRPr="002D7D1A" w:rsidRDefault="002D7D1A" w:rsidP="002D7D1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485EB" w14:textId="77777777" w:rsidR="002D7D1A" w:rsidRPr="002D7D1A" w:rsidRDefault="002D7D1A" w:rsidP="002D7D1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546C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9B15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6B64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7D1A" w:rsidRPr="002D7D1A" w14:paraId="4D7F6191" w14:textId="77777777" w:rsidTr="002D7D1A">
        <w:trPr>
          <w:trHeight w:val="31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6AE3" w14:textId="77777777" w:rsidR="002D7D1A" w:rsidRPr="002D7D1A" w:rsidRDefault="002D7D1A" w:rsidP="002D7D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-II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7236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E631A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C9BFD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8ED96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6</w:t>
            </w:r>
          </w:p>
        </w:tc>
      </w:tr>
      <w:tr w:rsidR="002D7D1A" w:rsidRPr="002D7D1A" w14:paraId="538EAD09" w14:textId="77777777" w:rsidTr="002D7D1A">
        <w:trPr>
          <w:trHeight w:val="31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DBDB" w14:textId="77777777" w:rsidR="002D7D1A" w:rsidRPr="002D7D1A" w:rsidRDefault="002D7D1A" w:rsidP="002D7D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II-IV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534C7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6966C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5AF28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D9089" w14:textId="77777777" w:rsidR="002D7D1A" w:rsidRPr="002D7D1A" w:rsidRDefault="002D7D1A" w:rsidP="002D7D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D7D1A" w:rsidRPr="002D7D1A" w14:paraId="072B5710" w14:textId="77777777" w:rsidTr="002D7D1A">
        <w:trPr>
          <w:trHeight w:val="31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273C" w14:textId="77777777" w:rsidR="002D7D1A" w:rsidRPr="002D7D1A" w:rsidRDefault="002D7D1A" w:rsidP="002D7D1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F108" w14:textId="77777777" w:rsidR="002D7D1A" w:rsidRPr="002D7D1A" w:rsidRDefault="002D7D1A" w:rsidP="002D7D1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7747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C18C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0123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7D1A" w:rsidRPr="002D7D1A" w14:paraId="3B5D6440" w14:textId="77777777" w:rsidTr="002D7D1A">
        <w:trPr>
          <w:trHeight w:val="31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AEE5" w14:textId="77777777" w:rsidR="002D7D1A" w:rsidRPr="002D7D1A" w:rsidRDefault="002D7D1A" w:rsidP="002D7D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D55DE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3F4D9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0272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B28B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4</w:t>
            </w:r>
          </w:p>
        </w:tc>
      </w:tr>
      <w:tr w:rsidR="002D7D1A" w:rsidRPr="002D7D1A" w14:paraId="1C8E4B19" w14:textId="77777777" w:rsidTr="002D7D1A">
        <w:trPr>
          <w:trHeight w:val="31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B85B" w14:textId="77777777" w:rsidR="002D7D1A" w:rsidRPr="002D7D1A" w:rsidRDefault="002D7D1A" w:rsidP="002D7D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1-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2B03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F585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CAA8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0529E" w14:textId="77777777" w:rsidR="002D7D1A" w:rsidRPr="002D7D1A" w:rsidRDefault="002D7D1A" w:rsidP="002D7D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D7D1A" w:rsidRPr="002D7D1A" w14:paraId="7BC5FA89" w14:textId="77777777" w:rsidTr="002D7D1A">
        <w:trPr>
          <w:trHeight w:val="31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AD70" w14:textId="77777777" w:rsidR="002D7D1A" w:rsidRPr="002D7D1A" w:rsidRDefault="002D7D1A" w:rsidP="002D7D1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fferentiated leve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173BC" w14:textId="77777777" w:rsidR="002D7D1A" w:rsidRPr="002D7D1A" w:rsidRDefault="002D7D1A" w:rsidP="002D7D1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C92A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303E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8826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7D1A" w:rsidRPr="002D7D1A" w14:paraId="74D9F082" w14:textId="77777777" w:rsidTr="002D7D1A">
        <w:trPr>
          <w:trHeight w:val="31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46B6" w14:textId="77777777" w:rsidR="002D7D1A" w:rsidRPr="002D7D1A" w:rsidRDefault="002D7D1A" w:rsidP="002D7D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el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AB884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5784C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4B501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0C672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  <w:tr w:rsidR="002D7D1A" w:rsidRPr="002D7D1A" w14:paraId="4AA60670" w14:textId="77777777" w:rsidTr="002D7D1A">
        <w:trPr>
          <w:trHeight w:val="31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970C" w14:textId="77777777" w:rsidR="002D7D1A" w:rsidRPr="002D7D1A" w:rsidRDefault="002D7D1A" w:rsidP="002D7D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or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8FE2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BB9DB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5B7A3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2C115" w14:textId="77777777" w:rsidR="002D7D1A" w:rsidRPr="002D7D1A" w:rsidRDefault="002D7D1A" w:rsidP="002D7D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D7D1A" w:rsidRPr="002D7D1A" w14:paraId="7DB0A28D" w14:textId="77777777" w:rsidTr="002D7D1A">
        <w:trPr>
          <w:trHeight w:val="31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DF49" w14:textId="77777777" w:rsidR="002D7D1A" w:rsidRPr="002D7D1A" w:rsidRDefault="002D7D1A" w:rsidP="002D7D1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FE33E" w14:textId="77777777" w:rsidR="002D7D1A" w:rsidRPr="002D7D1A" w:rsidRDefault="002D7D1A" w:rsidP="002D7D1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6E54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7E2E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999B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7D1A" w:rsidRPr="002D7D1A" w14:paraId="53F2C832" w14:textId="77777777" w:rsidTr="002D7D1A">
        <w:trPr>
          <w:trHeight w:val="312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F3DB" w14:textId="77777777" w:rsidR="002D7D1A" w:rsidRPr="002D7D1A" w:rsidRDefault="002D7D1A" w:rsidP="002D7D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5 c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0037A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26750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25BFA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8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5AF5F96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34</w:t>
            </w:r>
          </w:p>
        </w:tc>
      </w:tr>
      <w:tr w:rsidR="002D7D1A" w:rsidRPr="002D7D1A" w14:paraId="2A488059" w14:textId="77777777" w:rsidTr="002D7D1A">
        <w:trPr>
          <w:trHeight w:val="324"/>
        </w:trPr>
        <w:tc>
          <w:tcPr>
            <w:tcW w:w="15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703AD" w14:textId="77777777" w:rsidR="002D7D1A" w:rsidRPr="002D7D1A" w:rsidRDefault="002D7D1A" w:rsidP="002D7D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 5 cm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54D1B2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9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FD8F4E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6F5D8E" w14:textId="77777777" w:rsidR="002D7D1A" w:rsidRPr="002D7D1A" w:rsidRDefault="002D7D1A" w:rsidP="002D7D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D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8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64EF98" w14:textId="77777777" w:rsidR="002D7D1A" w:rsidRPr="002D7D1A" w:rsidRDefault="002D7D1A" w:rsidP="002D7D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43B8DBE" w14:textId="11BFD5C0" w:rsidR="00592199" w:rsidRPr="00216D51" w:rsidRDefault="00216D51">
      <w:pPr>
        <w:rPr>
          <w:rFonts w:ascii="Times New Roman" w:hAnsi="Times New Roman" w:cs="Times New Roman"/>
          <w:sz w:val="24"/>
          <w:szCs w:val="24"/>
        </w:rPr>
      </w:pPr>
      <w:r w:rsidRPr="00216D51">
        <w:rPr>
          <w:rFonts w:ascii="Times New Roman" w:hAnsi="Times New Roman" w:cs="Times New Roman"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="003F7A86">
        <w:rPr>
          <w:rFonts w:ascii="Times New Roman" w:hAnsi="Times New Roman" w:cs="Times New Roman"/>
          <w:sz w:val="24"/>
          <w:szCs w:val="24"/>
        </w:rPr>
        <w:t xml:space="preserve"> </w:t>
      </w:r>
      <w:r w:rsidR="003F7A86" w:rsidRPr="00592199">
        <w:rPr>
          <w:rFonts w:ascii="Times New Roman" w:hAnsi="Times New Roman" w:cs="Times New Roman"/>
          <w:sz w:val="24"/>
          <w:szCs w:val="24"/>
        </w:rPr>
        <w:t>NPC</w:t>
      </w:r>
      <w:r w:rsidR="003F7A86">
        <w:rPr>
          <w:rFonts w:ascii="Times New Roman" w:hAnsi="Times New Roman" w:cs="Times New Roman"/>
          <w:sz w:val="24"/>
          <w:szCs w:val="24"/>
        </w:rPr>
        <w:t xml:space="preserve">, </w:t>
      </w:r>
      <w:r w:rsidR="003F7A86" w:rsidRPr="003F7A86">
        <w:rPr>
          <w:rFonts w:ascii="Times New Roman" w:hAnsi="Times New Roman" w:cs="Times New Roman"/>
          <w:sz w:val="24"/>
          <w:szCs w:val="24"/>
        </w:rPr>
        <w:t>nasopharyngeal carcinoma</w:t>
      </w:r>
      <w:r w:rsidR="003F7A86">
        <w:rPr>
          <w:rFonts w:ascii="Times New Roman" w:hAnsi="Times New Roman" w:cs="Times New Roman"/>
          <w:sz w:val="24"/>
          <w:szCs w:val="24"/>
        </w:rPr>
        <w:t>; TNM, tumor node metastasis</w:t>
      </w:r>
      <w:bookmarkStart w:id="0" w:name="_GoBack"/>
      <w:bookmarkEnd w:id="0"/>
    </w:p>
    <w:sectPr w:rsidR="00592199" w:rsidRPr="00216D51" w:rsidSect="00592199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547F44" w14:textId="77777777" w:rsidR="00841B4C" w:rsidRDefault="00841B4C" w:rsidP="00592199">
      <w:r>
        <w:separator/>
      </w:r>
    </w:p>
  </w:endnote>
  <w:endnote w:type="continuationSeparator" w:id="0">
    <w:p w14:paraId="4894F719" w14:textId="77777777" w:rsidR="00841B4C" w:rsidRDefault="00841B4C" w:rsidP="00592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EB7278" w14:textId="77777777" w:rsidR="00841B4C" w:rsidRDefault="00841B4C" w:rsidP="00592199">
      <w:r>
        <w:separator/>
      </w:r>
    </w:p>
  </w:footnote>
  <w:footnote w:type="continuationSeparator" w:id="0">
    <w:p w14:paraId="2B4D427E" w14:textId="77777777" w:rsidR="00841B4C" w:rsidRDefault="00841B4C" w:rsidP="005921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076"/>
    <w:rsid w:val="000B658A"/>
    <w:rsid w:val="001E1D69"/>
    <w:rsid w:val="00216D51"/>
    <w:rsid w:val="002D7D1A"/>
    <w:rsid w:val="003F7A86"/>
    <w:rsid w:val="00592199"/>
    <w:rsid w:val="007B7BC4"/>
    <w:rsid w:val="00841B4C"/>
    <w:rsid w:val="00986D10"/>
    <w:rsid w:val="00A00AF6"/>
    <w:rsid w:val="00A31076"/>
    <w:rsid w:val="00F5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5391D2"/>
  <w15:chartTrackingRefBased/>
  <w15:docId w15:val="{CD4D7066-8E9C-4348-B81A-81646E193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21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21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21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21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66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7</cp:revision>
  <dcterms:created xsi:type="dcterms:W3CDTF">2020-12-27T09:30:00Z</dcterms:created>
  <dcterms:modified xsi:type="dcterms:W3CDTF">2020-12-27T09:37:00Z</dcterms:modified>
</cp:coreProperties>
</file>